
<file path=[Content_Types].xml><?xml version="1.0" encoding="utf-8"?>
<Types xmlns="http://schemas.openxmlformats.org/package/2006/content-types">
  <Default Extension="tiff" ContentType="image/tiff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221767" w:rsidRPr="0061264B" w:rsidRDefault="00221767" w:rsidP="00221767">
      <w:pPr>
        <w:rPr>
          <w:b/>
          <w:u w:val="single"/>
        </w:rPr>
      </w:pPr>
      <w:r>
        <w:rPr>
          <w:b/>
          <w:u w:val="single"/>
        </w:rPr>
        <w:t xml:space="preserve">Revised </w:t>
      </w:r>
      <w:r w:rsidRPr="0061264B">
        <w:rPr>
          <w:b/>
          <w:u w:val="single"/>
        </w:rPr>
        <w:t>Supplemental Material</w:t>
      </w:r>
    </w:p>
    <w:p w:rsidR="00221767" w:rsidRDefault="00221767" w:rsidP="00221767">
      <w:pPr>
        <w:jc w:val="center"/>
        <w:rPr>
          <w:b/>
        </w:rPr>
      </w:pPr>
    </w:p>
    <w:p w:rsidR="00221767" w:rsidRDefault="00221767" w:rsidP="00221767">
      <w:pPr>
        <w:jc w:val="center"/>
        <w:rPr>
          <w:b/>
        </w:rPr>
      </w:pPr>
    </w:p>
    <w:p w:rsidR="00221767" w:rsidRDefault="00221767" w:rsidP="00221767">
      <w:pPr>
        <w:jc w:val="center"/>
        <w:rPr>
          <w:b/>
        </w:rPr>
      </w:pPr>
    </w:p>
    <w:p w:rsidR="00221767" w:rsidRPr="0061264B" w:rsidRDefault="00221767" w:rsidP="00221767">
      <w:pPr>
        <w:jc w:val="center"/>
        <w:rPr>
          <w:b/>
        </w:rPr>
      </w:pPr>
      <w:r w:rsidRPr="0061264B">
        <w:rPr>
          <w:b/>
        </w:rPr>
        <w:t xml:space="preserve">CRISPR/Cas9-mediated gene modification and gene knock out in the human-infective parasite </w:t>
      </w:r>
      <w:r w:rsidRPr="0061264B">
        <w:rPr>
          <w:b/>
          <w:i/>
        </w:rPr>
        <w:t>Trichomonas vaginalis</w:t>
      </w:r>
    </w:p>
    <w:p w:rsidR="00221767" w:rsidRDefault="00221767" w:rsidP="00221767"/>
    <w:p w:rsidR="00221767" w:rsidRDefault="00221767" w:rsidP="00221767"/>
    <w:p w:rsidR="00221767" w:rsidRDefault="00221767" w:rsidP="00221767"/>
    <w:p w:rsidR="00221767" w:rsidRPr="00BB5A13" w:rsidRDefault="00221767" w:rsidP="00221767">
      <w:pPr>
        <w:rPr>
          <w:color w:val="000000"/>
        </w:rPr>
      </w:pPr>
      <w:r w:rsidRPr="00BB5A13">
        <w:rPr>
          <w:color w:val="000000"/>
        </w:rPr>
        <w:t>Brian D. Janssen</w:t>
      </w:r>
      <w:r w:rsidRPr="00BB5A13">
        <w:rPr>
          <w:color w:val="000000"/>
          <w:vertAlign w:val="superscript"/>
        </w:rPr>
        <w:t>1</w:t>
      </w:r>
      <w:r w:rsidRPr="00BB5A13">
        <w:rPr>
          <w:color w:val="000000"/>
        </w:rPr>
        <w:t xml:space="preserve">, </w:t>
      </w:r>
      <w:r>
        <w:rPr>
          <w:color w:val="000000"/>
        </w:rPr>
        <w:t>Yi-Pei Chen</w:t>
      </w:r>
      <w:r w:rsidRPr="00BB5A13">
        <w:rPr>
          <w:color w:val="000000"/>
          <w:vertAlign w:val="superscript"/>
        </w:rPr>
        <w:t>1,2</w:t>
      </w:r>
      <w:r>
        <w:rPr>
          <w:color w:val="000000"/>
        </w:rPr>
        <w:t xml:space="preserve">, </w:t>
      </w:r>
      <w:r w:rsidRPr="00BB5A13">
        <w:rPr>
          <w:color w:val="000000"/>
        </w:rPr>
        <w:t>Brenda M. Molgora</w:t>
      </w:r>
      <w:r w:rsidRPr="00BB5A13">
        <w:rPr>
          <w:color w:val="000000"/>
          <w:vertAlign w:val="superscript"/>
        </w:rPr>
        <w:t>1,2</w:t>
      </w:r>
      <w:r w:rsidRPr="00BB5A13">
        <w:rPr>
          <w:color w:val="000000"/>
        </w:rPr>
        <w:t xml:space="preserve">, </w:t>
      </w:r>
      <w:r w:rsidRPr="00BB5A13">
        <w:rPr>
          <w:rFonts w:cs="Arial"/>
          <w:color w:val="000000"/>
        </w:rPr>
        <w:t>Shuqi</w:t>
      </w:r>
      <w:bookmarkStart w:id="0" w:name="_GoBack"/>
      <w:bookmarkEnd w:id="0"/>
      <w:r w:rsidRPr="00BB5A13">
        <w:rPr>
          <w:rFonts w:cs="Arial"/>
          <w:color w:val="000000"/>
        </w:rPr>
        <w:t xml:space="preserve"> E. Wang</w:t>
      </w:r>
      <w:r w:rsidRPr="00BB5A13">
        <w:rPr>
          <w:rFonts w:cs="Arial"/>
          <w:color w:val="000000"/>
          <w:vertAlign w:val="superscript"/>
        </w:rPr>
        <w:t>3</w:t>
      </w:r>
      <w:r w:rsidRPr="00BB5A13">
        <w:rPr>
          <w:rFonts w:cs="Arial"/>
          <w:color w:val="000000"/>
        </w:rPr>
        <w:t>, Augusto Simoes-Barbosa</w:t>
      </w:r>
      <w:r w:rsidRPr="00BB5A13">
        <w:rPr>
          <w:rFonts w:cs="Arial"/>
          <w:color w:val="000000"/>
          <w:vertAlign w:val="superscript"/>
        </w:rPr>
        <w:t>3</w:t>
      </w:r>
      <w:r w:rsidRPr="00BB5A13">
        <w:rPr>
          <w:rFonts w:cs="Arial"/>
          <w:color w:val="000000"/>
        </w:rPr>
        <w:t>, &amp; Patricia J. Johnson</w:t>
      </w:r>
      <w:r w:rsidRPr="00BB5A13">
        <w:rPr>
          <w:rFonts w:cs="Arial"/>
          <w:color w:val="000000"/>
          <w:vertAlign w:val="superscript"/>
        </w:rPr>
        <w:t>1,2,*</w:t>
      </w:r>
    </w:p>
    <w:p w:rsidR="00221767" w:rsidRPr="00BB5A13" w:rsidRDefault="00221767" w:rsidP="00221767">
      <w:pPr>
        <w:rPr>
          <w:color w:val="000000"/>
        </w:rPr>
      </w:pPr>
      <w:r w:rsidRPr="00BB5A13">
        <w:rPr>
          <w:color w:val="000000"/>
          <w:vertAlign w:val="superscript"/>
        </w:rPr>
        <w:t>1</w:t>
      </w:r>
      <w:r w:rsidRPr="00BB5A13">
        <w:rPr>
          <w:color w:val="000000"/>
        </w:rPr>
        <w:t xml:space="preserve"> Department of Microbiology, Immunology &amp; Molecular Genetics, </w:t>
      </w:r>
      <w:r w:rsidRPr="00BB5A13">
        <w:rPr>
          <w:color w:val="000000"/>
          <w:vertAlign w:val="superscript"/>
        </w:rPr>
        <w:t>2</w:t>
      </w:r>
      <w:r w:rsidRPr="00BB5A13">
        <w:rPr>
          <w:color w:val="000000"/>
        </w:rPr>
        <w:t xml:space="preserve">Molecular Biology Institute, University of California, Los Angeles, California, USA, </w:t>
      </w:r>
      <w:r w:rsidRPr="00BB5A13">
        <w:rPr>
          <w:color w:val="000000"/>
          <w:vertAlign w:val="superscript"/>
        </w:rPr>
        <w:t>3</w:t>
      </w:r>
      <w:r w:rsidRPr="00BB5A13">
        <w:rPr>
          <w:rFonts w:cs="Arial"/>
          <w:color w:val="000000"/>
        </w:rPr>
        <w:t>School of Biological Sciences, University of Auckland, New Zealand</w:t>
      </w:r>
    </w:p>
    <w:p w:rsidR="00221767" w:rsidRDefault="00221767" w:rsidP="00221767">
      <w:pPr>
        <w:spacing w:after="0" w:line="240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221767" w:rsidRPr="0061264B" w:rsidRDefault="00221767" w:rsidP="00221767">
      <w:pPr>
        <w:rPr>
          <w:b/>
          <w:u w:val="single"/>
        </w:rPr>
      </w:pPr>
      <w:r w:rsidRPr="0061264B">
        <w:rPr>
          <w:b/>
          <w:u w:val="single"/>
        </w:rPr>
        <w:t>Supplemental Material</w:t>
      </w:r>
    </w:p>
    <w:p w:rsidR="00221767" w:rsidRDefault="00221767" w:rsidP="00221767">
      <w:pPr>
        <w:rPr>
          <w:b/>
        </w:rPr>
      </w:pPr>
      <w:r>
        <w:rPr>
          <w:b/>
        </w:rPr>
        <w:t>Supplemental Figure Legends</w:t>
      </w:r>
    </w:p>
    <w:p w:rsidR="00221767" w:rsidRPr="00F8601E" w:rsidRDefault="00221767" w:rsidP="00221767">
      <w:r w:rsidRPr="006D5D69">
        <w:rPr>
          <w:b/>
        </w:rPr>
        <w:t>Figure S1</w:t>
      </w:r>
      <w:r>
        <w:t>:</w:t>
      </w:r>
      <w:r w:rsidRPr="00F8601E">
        <w:t xml:space="preserve"> Comparison of nucleofection vs. electroporation. Parasites were nucleofected or electroporated with 10 </w:t>
      </w:r>
      <w:r w:rsidRPr="0061264B">
        <w:rPr>
          <w:rFonts w:ascii="Symbol" w:hAnsi="Symbol"/>
        </w:rPr>
        <w:t></w:t>
      </w:r>
      <w:r w:rsidRPr="00F8601E">
        <w:t>g of pMN::</w:t>
      </w:r>
      <w:r w:rsidRPr="0061264B">
        <w:rPr>
          <w:i/>
        </w:rPr>
        <w:t>nluc</w:t>
      </w:r>
      <w:r w:rsidRPr="00F8601E">
        <w:t xml:space="preserve"> (or mock transfected). Nucleofection utilized T-cell, Parasite-1 or Parasite-2 buffers (Lonza). Parasites were then transfected with program U-033, X-100 or D-023</w:t>
      </w:r>
      <w:r>
        <w:t xml:space="preserve"> (Amaxa)</w:t>
      </w:r>
      <w:r w:rsidRPr="00F8601E">
        <w:t xml:space="preserve">. For electroporation, parasites were transfected with either 10 or 50 </w:t>
      </w:r>
      <w:r w:rsidRPr="0061264B">
        <w:rPr>
          <w:rFonts w:ascii="Symbol" w:hAnsi="Symbol"/>
        </w:rPr>
        <w:t></w:t>
      </w:r>
      <w:r w:rsidRPr="00F8601E">
        <w:t>g of pMN::</w:t>
      </w:r>
      <w:r w:rsidRPr="0061264B">
        <w:rPr>
          <w:i/>
        </w:rPr>
        <w:t>nluc</w:t>
      </w:r>
      <w:r>
        <w:t xml:space="preserve"> in completed TYM media</w:t>
      </w:r>
      <w:r w:rsidRPr="00F8601E">
        <w:t>. In all cases, parasites were recovered, counted and luminescence measured after 24 hours of recovery</w:t>
      </w:r>
      <w:r>
        <w:t xml:space="preserve"> in completed TYM media</w:t>
      </w:r>
      <w:r w:rsidRPr="00F8601E">
        <w:t>. Total luminescence was calculated after normalization to % survival rate compared to mock transfection for each buffer condition.</w:t>
      </w:r>
    </w:p>
    <w:p w:rsidR="00221767" w:rsidRPr="00F8601E" w:rsidRDefault="00221767" w:rsidP="00221767">
      <w:r w:rsidRPr="006D5D69">
        <w:rPr>
          <w:b/>
        </w:rPr>
        <w:t>Figure S2</w:t>
      </w:r>
      <w:r>
        <w:t>:</w:t>
      </w:r>
      <w:r w:rsidRPr="00F8601E">
        <w:t xml:space="preserve"> Detection of luminescence from different numbers of parasites pre-selected for pMN::nluc. Luminescence was measured from parasites pre-selected for the pMN::nluc plasmid. Parasites were then counted and parasite numbers adjusted to the indicated number and luminescence measured. The graph represented the average luminescence value +/- standard deviation from two independent measurements per parasite counts.</w:t>
      </w:r>
    </w:p>
    <w:p w:rsidR="00221767" w:rsidRDefault="00221767" w:rsidP="00221767">
      <w:pPr>
        <w:rPr>
          <w:b/>
        </w:rPr>
      </w:pPr>
      <w:r w:rsidRPr="006D5D69">
        <w:rPr>
          <w:b/>
        </w:rPr>
        <w:t>Figure S3</w:t>
      </w:r>
      <w:r>
        <w:t>:</w:t>
      </w:r>
      <w:r w:rsidRPr="00F8601E">
        <w:t xml:space="preserve"> Comparison of transient nucleofection of pMN::nluc to parasites pre-selected for plasmid</w:t>
      </w:r>
      <w:r>
        <w:t>.</w:t>
      </w:r>
      <w:r w:rsidRPr="00F8601E">
        <w:t xml:space="preserve"> </w:t>
      </w:r>
      <w:r>
        <w:t xml:space="preserve">Parasites were transiently nucleofected and nanoluciferase activity measured at 24 hours post-nucleofection </w:t>
      </w:r>
      <w:r w:rsidRPr="00F8601E">
        <w:t xml:space="preserve">versus PBS and pre-selected </w:t>
      </w:r>
      <w:r>
        <w:t>pMN::</w:t>
      </w:r>
      <w:r w:rsidRPr="00DD3D8D">
        <w:rPr>
          <w:i/>
        </w:rPr>
        <w:t>nluc</w:t>
      </w:r>
      <w:r>
        <w:t xml:space="preserve"> and </w:t>
      </w:r>
      <w:r w:rsidRPr="00DD3D8D">
        <w:t>pMN</w:t>
      </w:r>
      <w:r w:rsidRPr="00F8601E">
        <w:t>::</w:t>
      </w:r>
      <w:r w:rsidRPr="0061264B">
        <w:rPr>
          <w:i/>
        </w:rPr>
        <w:t>nluc(stop)</w:t>
      </w:r>
      <w:r w:rsidRPr="00F8601E">
        <w:t xml:space="preserve"> control parasites. For pMN::</w:t>
      </w:r>
      <w:r w:rsidRPr="0061264B">
        <w:rPr>
          <w:i/>
        </w:rPr>
        <w:t>nluc</w:t>
      </w:r>
      <w:r w:rsidRPr="00F8601E">
        <w:t xml:space="preserve"> nucleofection, a ~</w:t>
      </w:r>
      <w:r>
        <w:t>2</w:t>
      </w:r>
      <w:r w:rsidRPr="00F8601E">
        <w:t>0-fold increase in parasite numbers from the transiently nucleofected samples is necessary to achieve signal comparable to the pre-selected parasites. Equ</w:t>
      </w:r>
      <w:r>
        <w:t>ivalent numbers of parasites (1x</w:t>
      </w:r>
      <w:r w:rsidRPr="00F8601E">
        <w:t>10</w:t>
      </w:r>
      <w:r w:rsidRPr="0061264B">
        <w:rPr>
          <w:vertAlign w:val="superscript"/>
        </w:rPr>
        <w:t>6</w:t>
      </w:r>
      <w:r w:rsidRPr="00F8601E">
        <w:t xml:space="preserve">) were assayed for nanoluciferase activity and the graph represents the average relative luminescence value +/- standard deviation of two attempts per condition. </w:t>
      </w:r>
    </w:p>
    <w:p w:rsidR="00221767" w:rsidRDefault="00221767" w:rsidP="00221767">
      <w:r>
        <w:rPr>
          <w:b/>
        </w:rPr>
        <w:t>Figure S4</w:t>
      </w:r>
      <w:r w:rsidRPr="00C73B5F">
        <w:rPr>
          <w:b/>
        </w:rPr>
        <w:t xml:space="preserve">: </w:t>
      </w:r>
      <w:r>
        <w:rPr>
          <w:b/>
        </w:rPr>
        <w:t xml:space="preserve">PCR screen of parasites transfected with water + </w:t>
      </w:r>
      <w:r>
        <w:rPr>
          <w:b/>
          <w:i/>
        </w:rPr>
        <w:t>mif::neo</w:t>
      </w:r>
      <w:r>
        <w:rPr>
          <w:b/>
        </w:rPr>
        <w:t xml:space="preserve"> KO PCR</w:t>
      </w:r>
      <w:r w:rsidRPr="00C73B5F">
        <w:rPr>
          <w:b/>
        </w:rPr>
        <w:t>.</w:t>
      </w:r>
      <w:r w:rsidRPr="00C73B5F">
        <w:t xml:space="preserve"> </w:t>
      </w:r>
      <w:r>
        <w:t xml:space="preserve">Representative image of 5’ UTR PCR screen of subpopulations (20 parasites/ subpopulation) of parasites nucleofected </w:t>
      </w:r>
      <w:r>
        <w:rPr>
          <w:i/>
        </w:rPr>
        <w:t>mif::neo</w:t>
      </w:r>
      <w:r>
        <w:t xml:space="preserve"> KO linear PCR product without the </w:t>
      </w:r>
      <w:r w:rsidRPr="0077014C">
        <w:rPr>
          <w:color w:val="000000" w:themeColor="text1"/>
          <w:szCs w:val="20"/>
        </w:rPr>
        <w:t xml:space="preserve">Cas9-gRNA(mif) </w:t>
      </w:r>
      <w:r>
        <w:rPr>
          <w:color w:val="000000" w:themeColor="text1"/>
          <w:szCs w:val="20"/>
        </w:rPr>
        <w:t xml:space="preserve">plasmid and </w:t>
      </w:r>
      <w:r>
        <w:t xml:space="preserve">subjected to selection with G418. Water replaced the Cas9-gRNA (mif) plasmid. The PCR screen for </w:t>
      </w:r>
      <w:r w:rsidRPr="00047FDD">
        <w:rPr>
          <w:i/>
        </w:rPr>
        <w:t>neo</w:t>
      </w:r>
      <w:r>
        <w:t xml:space="preserve"> in the </w:t>
      </w:r>
      <w:r w:rsidRPr="00047FDD">
        <w:rPr>
          <w:i/>
        </w:rPr>
        <w:t>mif</w:t>
      </w:r>
      <w:r>
        <w:t xml:space="preserve"> locus (a product of 1290 bp) utilized oligonucleotides For-219770-5UTR-1 and Rev-Neo-Int4. In total 1000 parasites we screened and all subpopulations lacked detectable PCR pr</w:t>
      </w:r>
      <w:r w:rsidR="00557A81">
        <w:t>oducts for the KO allele. “</w:t>
      </w:r>
      <w:r w:rsidR="00557A81" w:rsidRPr="00557A81">
        <w:rPr>
          <w:rFonts w:ascii="Symbol" w:hAnsi="Symbol"/>
        </w:rPr>
        <w:t></w:t>
      </w:r>
      <w:r w:rsidRPr="00047FDD">
        <w:rPr>
          <w:i/>
        </w:rPr>
        <w:t>mif</w:t>
      </w:r>
      <w:r w:rsidR="00557A81">
        <w:rPr>
          <w:i/>
        </w:rPr>
        <w:t xml:space="preserve"> </w:t>
      </w:r>
      <w:r>
        <w:t xml:space="preserve">clone” shows positive control PCR reaction on a KO clone that contains </w:t>
      </w:r>
      <w:r w:rsidRPr="00047FDD">
        <w:rPr>
          <w:i/>
        </w:rPr>
        <w:t>neo</w:t>
      </w:r>
      <w:r>
        <w:t xml:space="preserve"> in the </w:t>
      </w:r>
      <w:r w:rsidRPr="00047FDD">
        <w:rPr>
          <w:i/>
        </w:rPr>
        <w:t>mif</w:t>
      </w:r>
      <w:r>
        <w:t xml:space="preserve"> locus. Image is uncropped.</w:t>
      </w:r>
    </w:p>
    <w:p w:rsidR="00221767" w:rsidRDefault="00221767" w:rsidP="00221767">
      <w:r w:rsidRPr="006D5D69">
        <w:rPr>
          <w:b/>
        </w:rPr>
        <w:t>Figure S</w:t>
      </w:r>
      <w:r>
        <w:rPr>
          <w:b/>
        </w:rPr>
        <w:t>5</w:t>
      </w:r>
      <w:r w:rsidRPr="00F8601E">
        <w:t>. Un</w:t>
      </w:r>
      <w:r>
        <w:t>-</w:t>
      </w:r>
      <w:r w:rsidRPr="00F8601E">
        <w:t>cropped images relating to the figures.</w:t>
      </w:r>
      <w:r>
        <w:t xml:space="preserve"> </w:t>
      </w:r>
      <w:r w:rsidRPr="007122F3">
        <w:t>Dotted boxes indicate cropped portion used in respective figures.</w:t>
      </w:r>
    </w:p>
    <w:p w:rsidR="00221767" w:rsidRDefault="00221767" w:rsidP="00221767">
      <w:r>
        <w:rPr>
          <w:noProof/>
        </w:rPr>
        <w:drawing>
          <wp:inline distT="0" distB="0" distL="0" distR="0">
            <wp:extent cx="5946775" cy="4457065"/>
            <wp:effectExtent l="0" t="0" r="0" b="635"/>
            <wp:docPr id="6" name="Picture 6" descr="C:\Users\user\Desktop\08-16-2017 CRISPR Figures\08-16-2017 CRISPR Figures Supp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08-16-2017 CRISPR Figures\08-16-2017 CRISPR Figures Supp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45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767" w:rsidRDefault="00221767" w:rsidP="00221767">
      <w:r w:rsidRPr="00D971D7">
        <w:rPr>
          <w:b/>
        </w:rPr>
        <w:t>Supplementary Figure S1: Comparison of nucleofection vs. electroporation</w:t>
      </w:r>
      <w:r w:rsidRPr="00D971D7">
        <w:t xml:space="preserve">. Parasites were nucleofected or electroporated with 10 </w:t>
      </w:r>
      <w:r w:rsidRPr="00380235">
        <w:rPr>
          <w:rFonts w:ascii="Symbol" w:hAnsi="Symbol"/>
        </w:rPr>
        <w:t></w:t>
      </w:r>
      <w:r w:rsidRPr="00D971D7">
        <w:t>g of pMN::</w:t>
      </w:r>
      <w:r w:rsidRPr="00380235">
        <w:rPr>
          <w:i/>
        </w:rPr>
        <w:t>nluc</w:t>
      </w:r>
      <w:r w:rsidRPr="00D971D7">
        <w:t xml:space="preserve"> (or mock transfected). Nucleofection utilized T-cell, Parasite-1 or Parasite-2 buffers (Lonza). Parasites were then transfected with program U-033, X-100 or D-023. For electroporation, parasites were transfected with either 10 or 50 </w:t>
      </w:r>
      <w:r w:rsidRPr="00D971D7">
        <w:rPr>
          <w:rFonts w:ascii="Symbol" w:hAnsi="Symbol"/>
        </w:rPr>
        <w:t></w:t>
      </w:r>
      <w:r w:rsidRPr="00D971D7">
        <w:t>g of pMN::</w:t>
      </w:r>
      <w:r w:rsidRPr="00D971D7">
        <w:rPr>
          <w:i/>
        </w:rPr>
        <w:t>nluc</w:t>
      </w:r>
      <w:r w:rsidRPr="00D971D7">
        <w:t>. In all cases, parasites were recovered, counted and luminescence measured after 24 hours of recovery. Total luminescence was calculated after normalization to % survival rate compared to mock transfection for each buffer condition.</w:t>
      </w:r>
    </w:p>
    <w:p w:rsidR="00221767" w:rsidRDefault="00221767" w:rsidP="00221767"/>
    <w:p w:rsidR="00221767" w:rsidRDefault="00221767" w:rsidP="00221767">
      <w:r>
        <w:rPr>
          <w:noProof/>
        </w:rPr>
        <w:drawing>
          <wp:inline distT="0" distB="0" distL="0" distR="0">
            <wp:extent cx="5940425" cy="4124325"/>
            <wp:effectExtent l="0" t="0" r="3175" b="9525"/>
            <wp:docPr id="1" name="Picture 1" descr="C:\Users\user\Desktop\CRISPR Figure Files\Figure S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CRISPR Figure Files\Figure S2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767" w:rsidRDefault="00221767" w:rsidP="00221767">
      <w:r w:rsidRPr="00C73B5F">
        <w:rPr>
          <w:b/>
        </w:rPr>
        <w:t>Supplementary Figure S2: Detection of luminescence from different numbers of parasites pre-selected for pMN::</w:t>
      </w:r>
      <w:r w:rsidRPr="00C73B5F">
        <w:rPr>
          <w:b/>
          <w:i/>
        </w:rPr>
        <w:t>nluc</w:t>
      </w:r>
      <w:r w:rsidRPr="00C73B5F">
        <w:rPr>
          <w:b/>
        </w:rPr>
        <w:t>.</w:t>
      </w:r>
      <w:r w:rsidRPr="00C73B5F">
        <w:t xml:space="preserve"> Luminescence was measured from parasites pre-selected for the pMN::</w:t>
      </w:r>
      <w:r w:rsidRPr="00C73B5F">
        <w:rPr>
          <w:i/>
        </w:rPr>
        <w:t>nluc</w:t>
      </w:r>
      <w:r w:rsidRPr="00C73B5F">
        <w:t xml:space="preserve"> plasmid. Parasites were then counted and parasite numbers adjusted to the indicated number and luminescence measured. The graph represented the average luminescence value +/- standard deviation from two independent </w:t>
      </w:r>
      <w:r>
        <w:t>measurements per parasite count</w:t>
      </w:r>
      <w:r w:rsidRPr="00C73B5F">
        <w:t>.</w:t>
      </w:r>
    </w:p>
    <w:p w:rsidR="00221767" w:rsidRDefault="00221767" w:rsidP="00221767"/>
    <w:p w:rsidR="00221767" w:rsidRDefault="00221767" w:rsidP="00221767"/>
    <w:p w:rsidR="00221767" w:rsidRDefault="00221767" w:rsidP="00221767">
      <w:r>
        <w:rPr>
          <w:noProof/>
        </w:rPr>
        <w:drawing>
          <wp:inline distT="0" distB="0" distL="0" distR="0">
            <wp:extent cx="5940425" cy="4117975"/>
            <wp:effectExtent l="0" t="0" r="3175" b="0"/>
            <wp:docPr id="3" name="Picture 3" descr="C:\Users\user\Desktop\CRISPR Figure Files\Figure S3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CRISPR Figure Files\Figure S3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11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767" w:rsidRDefault="00221767" w:rsidP="00221767">
      <w:r w:rsidRPr="00C73B5F">
        <w:rPr>
          <w:b/>
        </w:rPr>
        <w:t>Supplementary Figure S</w:t>
      </w:r>
      <w:r>
        <w:rPr>
          <w:b/>
        </w:rPr>
        <w:t>3</w:t>
      </w:r>
      <w:r w:rsidRPr="00C73B5F">
        <w:rPr>
          <w:b/>
        </w:rPr>
        <w:t xml:space="preserve">: </w:t>
      </w:r>
      <w:r w:rsidRPr="004911E3">
        <w:rPr>
          <w:b/>
        </w:rPr>
        <w:t xml:space="preserve">Comparison of transient </w:t>
      </w:r>
      <w:r>
        <w:rPr>
          <w:b/>
        </w:rPr>
        <w:t>and pre-selected parasites</w:t>
      </w:r>
      <w:r w:rsidRPr="004911E3">
        <w:rPr>
          <w:b/>
        </w:rPr>
        <w:t>.</w:t>
      </w:r>
      <w:r w:rsidRPr="004911E3">
        <w:t xml:space="preserve"> </w:t>
      </w:r>
      <w:r>
        <w:t>Comparison of transient n</w:t>
      </w:r>
      <w:r w:rsidRPr="004911E3">
        <w:t>ucleofection</w:t>
      </w:r>
      <w:r>
        <w:t xml:space="preserve"> (+24 hours post-transfection)</w:t>
      </w:r>
      <w:r w:rsidRPr="004911E3">
        <w:t xml:space="preserve"> of pMN::</w:t>
      </w:r>
      <w:r w:rsidRPr="000D104B">
        <w:rPr>
          <w:i/>
        </w:rPr>
        <w:t>nluc</w:t>
      </w:r>
      <w:r w:rsidRPr="004911E3">
        <w:t xml:space="preserve"> </w:t>
      </w:r>
      <w:r>
        <w:t xml:space="preserve">into </w:t>
      </w:r>
      <w:r w:rsidRPr="004911E3">
        <w:t>to parasites pre-selected for presence of plasmid versus PBS and pre-selected pMN::</w:t>
      </w:r>
      <w:r w:rsidRPr="000D104B">
        <w:rPr>
          <w:i/>
        </w:rPr>
        <w:t>nluc(stop)</w:t>
      </w:r>
      <w:r w:rsidRPr="004911E3">
        <w:t xml:space="preserve"> control parasites. For pMN::</w:t>
      </w:r>
      <w:r w:rsidRPr="00194585">
        <w:rPr>
          <w:i/>
        </w:rPr>
        <w:t>nluc</w:t>
      </w:r>
      <w:r>
        <w:t xml:space="preserve"> nucleofection, a ~2</w:t>
      </w:r>
      <w:r w:rsidRPr="004911E3">
        <w:t>0-fold increase in parasite numbers from the transiently nucleofected samples is necessary to achieve signal comparable to the pre-selected parasites. Equivalent numbers of parasites (1</w:t>
      </w:r>
      <w:r>
        <w:t>x</w:t>
      </w:r>
      <w:r w:rsidRPr="004911E3">
        <w:t>10</w:t>
      </w:r>
      <w:r w:rsidRPr="00194585">
        <w:rPr>
          <w:vertAlign w:val="superscript"/>
        </w:rPr>
        <w:t>6</w:t>
      </w:r>
      <w:r w:rsidRPr="004911E3">
        <w:t>) were assayed for nanoluciferase activity and the graph represents the average relative luminescence value +/- standard deviation of two attempts per condition.</w:t>
      </w:r>
    </w:p>
    <w:p w:rsidR="00221767" w:rsidRDefault="00221767" w:rsidP="00221767">
      <w:r>
        <w:br w:type="page"/>
      </w:r>
    </w:p>
    <w:p w:rsidR="00221767" w:rsidRDefault="00221767" w:rsidP="00221767">
      <w:r>
        <w:rPr>
          <w:noProof/>
        </w:rPr>
        <w:drawing>
          <wp:inline distT="0" distB="0" distL="0" distR="0">
            <wp:extent cx="5888355" cy="5207635"/>
            <wp:effectExtent l="0" t="0" r="0" b="0"/>
            <wp:docPr id="2" name="Picture 2" descr="C:\Users\user\Desktop\Mif figures modified from Yi-Pei - figure S4 fla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Mif figures modified from Yi-Pei - figure S4 flat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55" cy="520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767" w:rsidRDefault="00221767" w:rsidP="00221767"/>
    <w:p w:rsidR="00221767" w:rsidRDefault="00221767" w:rsidP="00221767">
      <w:r>
        <w:rPr>
          <w:b/>
        </w:rPr>
        <w:t>Supplementary Figure S4</w:t>
      </w:r>
      <w:r w:rsidRPr="00C73B5F">
        <w:rPr>
          <w:b/>
        </w:rPr>
        <w:t xml:space="preserve">: </w:t>
      </w:r>
      <w:r>
        <w:rPr>
          <w:b/>
        </w:rPr>
        <w:t xml:space="preserve">PCR screen of parasites transfected with water + </w:t>
      </w:r>
      <w:r>
        <w:rPr>
          <w:b/>
          <w:i/>
        </w:rPr>
        <w:t>mif::neo</w:t>
      </w:r>
      <w:r>
        <w:rPr>
          <w:b/>
        </w:rPr>
        <w:t xml:space="preserve"> KO PCR</w:t>
      </w:r>
      <w:r w:rsidRPr="00C73B5F">
        <w:rPr>
          <w:b/>
        </w:rPr>
        <w:t>.</w:t>
      </w:r>
      <w:r w:rsidRPr="00C73B5F">
        <w:t xml:space="preserve"> </w:t>
      </w:r>
      <w:r>
        <w:t xml:space="preserve">Representative image of 5’ UTR PCR screen of subpopulations (20 parasites/ subpopulation) of parasites nucleofected </w:t>
      </w:r>
      <w:r>
        <w:rPr>
          <w:i/>
        </w:rPr>
        <w:t>mif::neo</w:t>
      </w:r>
      <w:r>
        <w:t xml:space="preserve"> KO linear PCR product without the </w:t>
      </w:r>
      <w:r w:rsidRPr="0077014C">
        <w:rPr>
          <w:color w:val="000000" w:themeColor="text1"/>
          <w:szCs w:val="20"/>
        </w:rPr>
        <w:t xml:space="preserve">Cas9-gRNA(mif) </w:t>
      </w:r>
      <w:r>
        <w:rPr>
          <w:color w:val="000000" w:themeColor="text1"/>
          <w:szCs w:val="20"/>
        </w:rPr>
        <w:t xml:space="preserve">plasmid and </w:t>
      </w:r>
      <w:r>
        <w:t xml:space="preserve">subjected to selection with G418. Water replaced the Cas9-gRNA (mif) plasmid. The PCR screen for </w:t>
      </w:r>
      <w:r w:rsidRPr="00047FDD">
        <w:rPr>
          <w:i/>
        </w:rPr>
        <w:t>neo</w:t>
      </w:r>
      <w:r>
        <w:t xml:space="preserve"> in the </w:t>
      </w:r>
      <w:r w:rsidRPr="00047FDD">
        <w:rPr>
          <w:i/>
        </w:rPr>
        <w:t>mif</w:t>
      </w:r>
      <w:r>
        <w:t xml:space="preserve"> locus (a product of 1290 bp) utilized oligonucleotides For-219770-5UTR-1 and Rev-Neo-Int4. In total 1000 parasites we screened and all subpopulations lacked detectable PCR products for the KO allele. “</w:t>
      </w:r>
      <w:r w:rsidRPr="00557A81">
        <w:rPr>
          <w:rFonts w:ascii="Symbol" w:hAnsi="Symbol"/>
        </w:rPr>
        <w:t></w:t>
      </w:r>
      <w:r w:rsidRPr="00047FDD">
        <w:rPr>
          <w:i/>
        </w:rPr>
        <w:t>mif</w:t>
      </w:r>
      <w:r w:rsidR="00557A81">
        <w:rPr>
          <w:i/>
        </w:rPr>
        <w:t xml:space="preserve"> </w:t>
      </w:r>
      <w:r>
        <w:t xml:space="preserve">clone” shows positive control PCR reaction on a KO clone that contains </w:t>
      </w:r>
      <w:r w:rsidRPr="00047FDD">
        <w:rPr>
          <w:i/>
        </w:rPr>
        <w:t>neo</w:t>
      </w:r>
      <w:r>
        <w:t xml:space="preserve"> in the </w:t>
      </w:r>
      <w:r w:rsidRPr="00047FDD">
        <w:rPr>
          <w:i/>
        </w:rPr>
        <w:t>mif</w:t>
      </w:r>
      <w:r>
        <w:t xml:space="preserve"> locus. Image is uncropped.</w:t>
      </w:r>
    </w:p>
    <w:p w:rsidR="00D615F0" w:rsidRDefault="007E3083" w:rsidP="00221767">
      <w:pPr>
        <w:rPr>
          <w:b/>
        </w:rPr>
      </w:pPr>
      <w:r>
        <w:rPr>
          <w:b/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8" o:spid="_x0000_s1026" type="#_x0000_t202" style="position:absolute;margin-left:12.85pt;margin-top:4.05pt;width:49.2pt;height:43.9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" filled="f" stroked="f">
            <v:textbox>
              <w:txbxContent>
                <w:p w:rsidR="00221767" w:rsidRPr="00D818A9" w:rsidRDefault="00221767" w:rsidP="00221767">
                  <w:pPr>
                    <w:rPr>
                      <w:sz w:val="56"/>
                      <w:szCs w:val="72"/>
                    </w:rPr>
                  </w:pPr>
                  <w:r w:rsidRPr="00D818A9">
                    <w:rPr>
                      <w:sz w:val="56"/>
                      <w:szCs w:val="72"/>
                    </w:rPr>
                    <w:t>S</w:t>
                  </w:r>
                  <w:r w:rsidR="00D818A9">
                    <w:rPr>
                      <w:sz w:val="56"/>
                      <w:szCs w:val="72"/>
                    </w:rPr>
                    <w:t>5</w:t>
                  </w:r>
                </w:p>
              </w:txbxContent>
            </v:textbox>
            <w10:wrap type="square"/>
          </v:shape>
        </w:pict>
      </w:r>
      <w:r w:rsidR="00221767">
        <w:rPr>
          <w:b/>
          <w:noProof/>
        </w:rPr>
        <w:drawing>
          <wp:inline distT="0" distB="0" distL="0" distR="0">
            <wp:extent cx="3754120" cy="7649737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1-13-2017 Figure S5 num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4120" cy="7649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5F0" w:rsidRDefault="007C5D89" w:rsidP="00D615F0">
      <w:r>
        <w:rPr>
          <w:b/>
        </w:rPr>
        <w:t>Supplementary</w:t>
      </w:r>
      <w:r w:rsidRPr="006D5D69">
        <w:rPr>
          <w:b/>
        </w:rPr>
        <w:t xml:space="preserve"> </w:t>
      </w:r>
      <w:r w:rsidR="00D615F0" w:rsidRPr="006D5D69">
        <w:rPr>
          <w:b/>
        </w:rPr>
        <w:t>Figure S</w:t>
      </w:r>
      <w:r w:rsidR="00D615F0">
        <w:rPr>
          <w:b/>
        </w:rPr>
        <w:t>5</w:t>
      </w:r>
      <w:r w:rsidR="00D615F0" w:rsidRPr="00F8601E">
        <w:t>. Un</w:t>
      </w:r>
      <w:r w:rsidR="00D615F0">
        <w:t>-</w:t>
      </w:r>
      <w:r w:rsidR="00D615F0" w:rsidRPr="00F8601E">
        <w:t>cropped images relating to the figures.</w:t>
      </w:r>
      <w:r w:rsidR="00D615F0">
        <w:t xml:space="preserve"> </w:t>
      </w:r>
      <w:r w:rsidR="00D615F0" w:rsidRPr="007122F3">
        <w:t>Dotted boxes indicate cropped portion used in respective figures.</w:t>
      </w:r>
    </w:p>
    <w:p w:rsidR="00221767" w:rsidRPr="00D615F0" w:rsidRDefault="00221767" w:rsidP="00221767">
      <w:r w:rsidRPr="000E6838">
        <w:rPr>
          <w:b/>
        </w:rPr>
        <w:t>Table S1: List of oligonucleotides and gRNA(U6) synthetic gene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9"/>
        <w:gridCol w:w="661"/>
        <w:gridCol w:w="2510"/>
        <w:gridCol w:w="6156"/>
      </w:tblGrid>
      <w:tr w:rsidR="00221767" w:rsidRPr="00765816">
        <w:trPr>
          <w:trHeight w:val="300"/>
        </w:trPr>
        <w:tc>
          <w:tcPr>
            <w:tcW w:w="9576" w:type="dxa"/>
            <w:gridSpan w:val="4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  <w:bCs/>
              </w:rPr>
            </w:pPr>
            <w:r w:rsidRPr="005B4821">
              <w:rPr>
                <w:b/>
                <w:bCs/>
              </w:rPr>
              <w:t>Underlined are restriction sites or important residues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  <w:bCs/>
                <w:u w:val="single"/>
              </w:rPr>
            </w:pPr>
            <w:r w:rsidRPr="005B4821">
              <w:rPr>
                <w:b/>
                <w:bCs/>
                <w:u w:val="single"/>
              </w:rPr>
              <w:t>Name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  <w:bCs/>
                <w:u w:val="single"/>
              </w:rPr>
            </w:pPr>
            <w:r w:rsidRPr="005B4821">
              <w:rPr>
                <w:b/>
                <w:bCs/>
                <w:u w:val="single"/>
              </w:rPr>
              <w:t>Sequence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For-hcas9-SacII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AAA </w:t>
            </w:r>
            <w:r w:rsidRPr="005B4821">
              <w:rPr>
                <w:b/>
                <w:u w:val="single"/>
              </w:rPr>
              <w:t>CCG CGG</w:t>
            </w:r>
            <w:r w:rsidRPr="005B4821">
              <w:rPr>
                <w:b/>
              </w:rPr>
              <w:t xml:space="preserve"> ATG GAC AAG AAG TAC AGC ATC GGC 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Rev-hcas9-Bam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GAT </w:t>
            </w:r>
            <w:r w:rsidRPr="005B4821">
              <w:rPr>
                <w:b/>
                <w:u w:val="single"/>
              </w:rPr>
              <w:t>GGA TCC</w:t>
            </w:r>
            <w:r w:rsidRPr="005B4821">
              <w:rPr>
                <w:b/>
              </w:rPr>
              <w:t xml:space="preserve"> TTA GTT GCT CCC ACT ACC AAT GC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For-dS-HuCas9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CCT GCA GAC AGT GAA GGT GGT GGA CGA ACT CGT GAA AGT GAT GGG CCG G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Rev-MN3UTR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GCA TTT TTC TTA AGA GAG AAG CTT TC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For-MN-SacXho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GCT G</w:t>
            </w:r>
            <w:r w:rsidRPr="005B4821">
              <w:rPr>
                <w:b/>
                <w:u w:val="single"/>
              </w:rPr>
              <w:t>GA GCT C</w:t>
            </w:r>
            <w:r w:rsidRPr="005B4821">
              <w:rPr>
                <w:b/>
              </w:rPr>
              <w:t>GA GGA ACC GAA AAT TCT TAT CTA T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U6_SacI_F1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- </w:t>
            </w:r>
            <w:r w:rsidRPr="005B4821">
              <w:rPr>
                <w:b/>
                <w:u w:val="single"/>
              </w:rPr>
              <w:t>GAG CTC</w:t>
            </w:r>
            <w:r w:rsidRPr="005B4821">
              <w:rPr>
                <w:b/>
              </w:rPr>
              <w:t xml:space="preserve"> ATT AAG GGT GAA TGG CTA CT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U6_SacI_F2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- </w:t>
            </w:r>
            <w:r w:rsidRPr="005B4821">
              <w:rPr>
                <w:b/>
                <w:u w:val="single"/>
              </w:rPr>
              <w:t>GAG CTC</w:t>
            </w:r>
            <w:r w:rsidRPr="005B4821">
              <w:rPr>
                <w:b/>
              </w:rPr>
              <w:t xml:space="preserve"> GAC TTA GAG TCT ATT GTG GA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U6_SacI_F3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- </w:t>
            </w:r>
            <w:r w:rsidRPr="005B4821">
              <w:rPr>
                <w:b/>
                <w:u w:val="single"/>
              </w:rPr>
              <w:t>GAG CTC</w:t>
            </w:r>
            <w:r w:rsidRPr="005B4821">
              <w:rPr>
                <w:b/>
              </w:rPr>
              <w:t xml:space="preserve"> AGG AGA AAG AGA ATT TCT G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U6_SacI_R1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- </w:t>
            </w:r>
            <w:r w:rsidRPr="005B4821">
              <w:rPr>
                <w:b/>
                <w:u w:val="single"/>
              </w:rPr>
              <w:t>GAG CTC</w:t>
            </w:r>
            <w:r w:rsidRPr="005B4821">
              <w:rPr>
                <w:b/>
              </w:rPr>
              <w:t xml:space="preserve"> AAA AAA TGG GAC CTA TCC AGA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For-Nluc-gRNA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GTC AAA CAT ATT CTA TT</w:t>
            </w:r>
            <w:r w:rsidRPr="005B4821">
              <w:rPr>
                <w:b/>
                <w:u w:val="single"/>
              </w:rPr>
              <w:t>A GAG ATT GGA GAC AAA CTG C</w:t>
            </w:r>
            <w:r w:rsidRPr="005B4821">
              <w:rPr>
                <w:b/>
              </w:rPr>
              <w:t>GT TTT AGA GCT AGA AAT AG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Rev-Nluc-Nde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557A81">
            <w:pPr>
              <w:rPr>
                <w:b/>
              </w:rPr>
            </w:pPr>
            <w:r w:rsidRPr="005B4821">
              <w:rPr>
                <w:b/>
              </w:rPr>
              <w:t>5´ - CCT ACA AAA TCT TCT AAT GTA AAT AC</w:t>
            </w:r>
            <w:r w:rsidRPr="005B4821">
              <w:rPr>
                <w:b/>
                <w:u w:val="single"/>
              </w:rPr>
              <w:t>C ATA TG</w:t>
            </w:r>
            <w:r w:rsidRPr="005B4821">
              <w:rPr>
                <w:b/>
              </w:rPr>
              <w:t xml:space="preserve">A TGT GAA GTG AAC AAA GCC ATT TTA GGC 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Rev-Nluc-Kpn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- AAT </w:t>
            </w:r>
            <w:r w:rsidRPr="005B4821">
              <w:rPr>
                <w:b/>
                <w:u w:val="single"/>
              </w:rPr>
              <w:t>GGT ACC</w:t>
            </w:r>
            <w:r w:rsidRPr="005B4821">
              <w:rPr>
                <w:b/>
              </w:rPr>
              <w:t xml:space="preserve"> GGC AAG AAT GCG TTC ACA T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For-gRNA-Fer-1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GTC AAA CAT ATT CTA TT</w:t>
            </w:r>
            <w:r w:rsidRPr="005B4821">
              <w:rPr>
                <w:b/>
                <w:u w:val="single"/>
              </w:rPr>
              <w:t>A TCT CTC AAG TTT GCC GCT T</w:t>
            </w:r>
            <w:r w:rsidRPr="005B4821">
              <w:rPr>
                <w:b/>
              </w:rPr>
              <w:t>GT TTT AGA GCT AGA AAT AG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For-Neo-Eco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- </w:t>
            </w:r>
            <w:r w:rsidRPr="005B4821">
              <w:rPr>
                <w:b/>
                <w:u w:val="single"/>
              </w:rPr>
              <w:t>GAA TTC</w:t>
            </w:r>
            <w:r w:rsidRPr="005B4821">
              <w:rPr>
                <w:b/>
              </w:rPr>
              <w:t xml:space="preserve"> ATG ATT GAA CAA GAT GGA TTG CAC G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Rev-Neo-Bam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5B4821">
              <w:rPr>
                <w:b/>
                <w:u w:val="single"/>
              </w:rPr>
              <w:t xml:space="preserve">GGA TCC </w:t>
            </w:r>
            <w:r w:rsidRPr="005B4821">
              <w:rPr>
                <w:b/>
              </w:rPr>
              <w:t>TCA GAA GAA CTC GTC AAG AAG GC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For-Fer-Kpn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AGT </w:t>
            </w:r>
            <w:r w:rsidRPr="005B4821">
              <w:rPr>
                <w:b/>
                <w:u w:val="single"/>
              </w:rPr>
              <w:t>GGT ACC</w:t>
            </w:r>
            <w:r w:rsidRPr="005B4821">
              <w:rPr>
                <w:b/>
              </w:rPr>
              <w:t xml:space="preserve"> TTG TTT TTA CTT TTA TTT C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Rev-Fer-Eco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5B4821">
              <w:rPr>
                <w:b/>
                <w:u w:val="single"/>
              </w:rPr>
              <w:t>GAA TTC</w:t>
            </w:r>
            <w:r w:rsidRPr="005B4821">
              <w:rPr>
                <w:b/>
              </w:rPr>
              <w:t xml:space="preserve"> TCG CTA AAG AGA AGT GAA GTA AAT ATT TT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For-Fer-Bam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5B4821">
              <w:rPr>
                <w:b/>
                <w:u w:val="single"/>
              </w:rPr>
              <w:t>GGA TCC</w:t>
            </w:r>
            <w:r w:rsidRPr="005B4821">
              <w:rPr>
                <w:b/>
              </w:rPr>
              <w:t xml:space="preserve"> ATA ATT GAA AGT TTA TTA AAT T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Rev-Fer-Sac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TTG </w:t>
            </w:r>
            <w:r w:rsidRPr="005B4821">
              <w:rPr>
                <w:b/>
                <w:u w:val="single"/>
              </w:rPr>
              <w:t>GAG CTC</w:t>
            </w:r>
            <w:r w:rsidRPr="005B4821">
              <w:rPr>
                <w:b/>
              </w:rPr>
              <w:t xml:space="preserve"> TGG AAA ACA TGT CT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Repair-oligo-F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ATCATATGGTATTTACATTAGAAGATTTTGTAGGAGATTGGAGACAAACTGCA</w:t>
            </w:r>
            <w:r w:rsidRPr="005B4821">
              <w:rPr>
                <w:b/>
                <w:u w:val="single"/>
              </w:rPr>
              <w:t>GCATAT</w:t>
            </w:r>
            <w:r w:rsidRPr="005B4821">
              <w:rPr>
                <w:b/>
              </w:rPr>
              <w:t>AATTTAGATCAAGTATTAGAGCAAGGTGGAGTTTCTTCATTGTTTCAAAATTTAGGCGTTTCAGT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Repair-oligo-R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CACTGAAACGCCTAAATTTTGAAACAATGAAGAAACTCCACCTTGCTCTAATACTTGATCTAAATT</w:t>
            </w:r>
            <w:r w:rsidRPr="005B4821">
              <w:rPr>
                <w:b/>
                <w:u w:val="single"/>
              </w:rPr>
              <w:t>ATATGC</w:t>
            </w:r>
            <w:r w:rsidRPr="005B4821">
              <w:rPr>
                <w:b/>
              </w:rPr>
              <w:t>TGCAGTTTGTCTCCAATCTCCTACAAAATCTTCTAATGTAAATACCATATGAT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Repair-oligo-F50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TTG TAG GAG ATT GGA GAC AAA CTG CA</w:t>
            </w:r>
            <w:r w:rsidRPr="005B4821">
              <w:rPr>
                <w:b/>
                <w:u w:val="single"/>
              </w:rPr>
              <w:t>G CAT AT</w:t>
            </w:r>
            <w:r w:rsidRPr="005B4821">
              <w:rPr>
                <w:b/>
              </w:rPr>
              <w:t>A ATT TAG ATC AAG TAT TA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Repair oligo-R50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TAA TAC TTG ATC TAA ATT </w:t>
            </w:r>
            <w:r w:rsidRPr="005B4821">
              <w:rPr>
                <w:b/>
                <w:u w:val="single"/>
              </w:rPr>
              <w:t>ATA TGC</w:t>
            </w:r>
            <w:r w:rsidRPr="005B4821">
              <w:rPr>
                <w:b/>
              </w:rPr>
              <w:t xml:space="preserve"> TGC AGT TTG TCT CCA ATC TCC TAC AA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For-125bp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ATC ATA TGG TAT TTA CAT TA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Rev-125bp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CAC TGA AAC GCC TAA ATT TT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For-pMN-5UTR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CCA CTT ACG CTT CAA TTA AG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For-003900-1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TCT CTT TAG CAT ATG CTC TCT CAA GTT TGC C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Rev-003900-1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AAT GGT ACC GAG CTC GAA AAC AGC ACC ATC 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For-003900-5UTR-1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GCG AAT ATA CAA TAA GGA GAG TAG GG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Rev-Neo-Int3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CGG TCT TGA CAA AAA GAA CCG GGC GC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For-Neo-Int2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GAT ATT GCT GAA GAG CTT GGC GGC 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Rev-003900-3UTR-2 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GCT GCC TGC TCC AAA AAT AAA TTT C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For-gRNA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AGC TGA GGA TAT GGC CTA GT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Rev-gRNA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AAA AGC ACC GAC TCG GA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For-U6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AGC TGA GGA TAT GGC CTA GT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Rev-U6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– CAC CTT TGA GTG  CAC AAA ATG TTT T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>
              <w:rPr>
                <w:b/>
              </w:rPr>
              <w:t>For-gRNA-g300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GTC AAA CAT ATT CTA TT</w:t>
            </w:r>
            <w:r w:rsidRPr="005B4821">
              <w:rPr>
                <w:b/>
                <w:u w:val="single"/>
              </w:rPr>
              <w:t xml:space="preserve">A </w:t>
            </w:r>
            <w:r>
              <w:rPr>
                <w:b/>
                <w:u w:val="single"/>
              </w:rPr>
              <w:t>CAA AGA GTG CTG AGG ACT G</w:t>
            </w:r>
            <w:r w:rsidRPr="005B4821">
              <w:rPr>
                <w:b/>
              </w:rPr>
              <w:t>GT TTT AGA GCT AGA AAT AG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>
              <w:rPr>
                <w:b/>
              </w:rPr>
              <w:t>For-gRNA-g301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5´ - GTC AAA CAT ATT CTA TT</w:t>
            </w:r>
            <w:r w:rsidRPr="005B4821">
              <w:rPr>
                <w:b/>
                <w:u w:val="single"/>
              </w:rPr>
              <w:t xml:space="preserve">A </w:t>
            </w:r>
            <w:r>
              <w:rPr>
                <w:b/>
                <w:u w:val="single"/>
              </w:rPr>
              <w:t>CCA AAG AGT GCT GAG GAC T</w:t>
            </w:r>
            <w:r w:rsidRPr="005B4821">
              <w:rPr>
                <w:b/>
              </w:rPr>
              <w:t>GT TTT AGA GCT AGA AAT AG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>
              <w:rPr>
                <w:b/>
              </w:rPr>
              <w:t>U6-Kpn-F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>
              <w:rPr>
                <w:b/>
              </w:rPr>
              <w:t xml:space="preserve">5´ – </w:t>
            </w:r>
            <w:r w:rsidRPr="00047FDD">
              <w:rPr>
                <w:b/>
                <w:u w:val="single"/>
              </w:rPr>
              <w:t>GGT ACC</w:t>
            </w:r>
            <w:r>
              <w:rPr>
                <w:b/>
              </w:rPr>
              <w:t xml:space="preserve"> ATT AAG GGT GAA TGG CTA 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>
              <w:rPr>
                <w:b/>
              </w:rPr>
              <w:t>U6-Kpn-R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>
              <w:rPr>
                <w:b/>
              </w:rPr>
              <w:t xml:space="preserve">5´ – </w:t>
            </w:r>
            <w:r w:rsidRPr="00DE7071">
              <w:rPr>
                <w:b/>
                <w:u w:val="single"/>
              </w:rPr>
              <w:t>GGT ACC</w:t>
            </w:r>
            <w:r>
              <w:rPr>
                <w:b/>
              </w:rPr>
              <w:t xml:space="preserve"> AAA AAA TGG GAC CTA TCC AGA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For-MIF-Kpn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0F2A83">
              <w:rPr>
                <w:b/>
                <w:u w:val="single"/>
              </w:rPr>
              <w:t>GGT ACC</w:t>
            </w:r>
            <w:r>
              <w:rPr>
                <w:b/>
              </w:rPr>
              <w:t xml:space="preserve"> TTT GTA TGA TGA TAG AGA ATA CAA A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Rev-MIF-Xho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0F2A83">
              <w:rPr>
                <w:b/>
                <w:u w:val="single"/>
              </w:rPr>
              <w:t>CTC GAG</w:t>
            </w:r>
            <w:r w:rsidRPr="000F2A83">
              <w:rPr>
                <w:b/>
              </w:rPr>
              <w:t xml:space="preserve"> AAA ACA AAG TGA GGT GAC TAT AAA AAT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For-MIF-Bam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0F2A83">
              <w:rPr>
                <w:b/>
                <w:u w:val="single"/>
              </w:rPr>
              <w:t>GGA TCC</w:t>
            </w:r>
            <w:r>
              <w:rPr>
                <w:b/>
              </w:rPr>
              <w:t xml:space="preserve"> AAT ACG GAT TTA ATT GTA ATA ATT CTT TT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Rev-MIF-Sac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0F2A83">
              <w:rPr>
                <w:b/>
                <w:u w:val="single"/>
              </w:rPr>
              <w:t>GAG CTC</w:t>
            </w:r>
            <w:r>
              <w:rPr>
                <w:b/>
              </w:rPr>
              <w:t xml:space="preserve"> CCA AAG AAA CAT GCT GAA CAA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For-219770-1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047FDD">
              <w:rPr>
                <w:b/>
              </w:rPr>
              <w:t>AAG ATG CCG TAT CGT AAA TCA A</w:t>
            </w:r>
          </w:p>
          <w:p w:rsidR="00221767" w:rsidRPr="00047FDD" w:rsidRDefault="00221767" w:rsidP="00626B78"/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Rev-219770-1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tabs>
                <w:tab w:val="left" w:pos="1123"/>
              </w:tabs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047FDD">
              <w:rPr>
                <w:b/>
              </w:rPr>
              <w:t>CAA ATG TGT CAC CAT TGA AGC 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For-219770-5UTR-1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tabs>
                <w:tab w:val="left" w:pos="1123"/>
              </w:tabs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 w:rsidRPr="00047FDD">
              <w:rPr>
                <w:b/>
              </w:rPr>
              <w:t>GCG CTA TTA TTC TTC TGT GGA CCT A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Rev-219770-3UTR-1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>
              <w:rPr>
                <w:b/>
              </w:rPr>
              <w:t>TGA TTA CAT GGC AGC AGC TGG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Rev-Neo-Int4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>
              <w:rPr>
                <w:b/>
              </w:rPr>
              <w:t>GTT CAT TCA GGG CAC CGG A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Default="00221767" w:rsidP="00626B78">
            <w:pPr>
              <w:rPr>
                <w:b/>
              </w:rPr>
            </w:pPr>
            <w:r>
              <w:rPr>
                <w:b/>
              </w:rPr>
              <w:t>For-Neo-Int3</w:t>
            </w:r>
          </w:p>
        </w:tc>
        <w:tc>
          <w:tcPr>
            <w:tcW w:w="8607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 xml:space="preserve">5´ – </w:t>
            </w:r>
            <w:r>
              <w:rPr>
                <w:b/>
              </w:rPr>
              <w:t>GCT TTA CGG TAT CGC CGC TCC C</w:t>
            </w:r>
          </w:p>
        </w:tc>
      </w:tr>
      <w:tr w:rsidR="00221767" w:rsidRPr="00765816">
        <w:trPr>
          <w:trHeight w:val="300"/>
        </w:trPr>
        <w:tc>
          <w:tcPr>
            <w:tcW w:w="969" w:type="dxa"/>
            <w:gridSpan w:val="2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</w:p>
        </w:tc>
        <w:tc>
          <w:tcPr>
            <w:tcW w:w="2372" w:type="dxa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</w:p>
        </w:tc>
        <w:tc>
          <w:tcPr>
            <w:tcW w:w="6235" w:type="dxa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</w:p>
        </w:tc>
      </w:tr>
      <w:tr w:rsidR="00221767" w:rsidRPr="00765816">
        <w:trPr>
          <w:trHeight w:val="300"/>
        </w:trPr>
        <w:tc>
          <w:tcPr>
            <w:tcW w:w="9576" w:type="dxa"/>
            <w:gridSpan w:val="4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U6 gRNA cassette (synthetic gene cassette)</w:t>
            </w:r>
          </w:p>
        </w:tc>
      </w:tr>
      <w:tr w:rsidR="00221767" w:rsidRPr="00765816">
        <w:trPr>
          <w:trHeight w:val="330"/>
        </w:trPr>
        <w:tc>
          <w:tcPr>
            <w:tcW w:w="217" w:type="dxa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</w:p>
        </w:tc>
        <w:tc>
          <w:tcPr>
            <w:tcW w:w="9359" w:type="dxa"/>
            <w:gridSpan w:val="3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ATTAAGGGTGAATGGCTACTAATTTAAATTTTAAGGATATTTTCTAGTAAATTCTATTTCATTTTGGTTCAAATGCAATATTTCTGAATCTTTTGAGCTTGTTGTTTCTTTTGACTTAGAGTCTATTGTGGAATGATGCTATATGAACCAAATCGATTTTGAAACATAAGAGATTTTGTCCAAAGAGTACCTTTGAATAATAAAATAGATTTCAAGGATTCTTTTAGGAAGGAGAAAGAGAATTTCTGCAATTTTCCATGATATAATCCATATATTTTTGTTTTTATTCTTTATATTCTATATGATATTTGAAGACAAAAACATTTTTAGTTTATAAAGCATTGTCAAACATATTCTATT</w:t>
            </w:r>
            <w:r w:rsidRPr="005B4821">
              <w:rPr>
                <w:b/>
                <w:bCs/>
                <w:i/>
              </w:rPr>
              <w:t>AGCTGAGGATATGGCCTAGT</w:t>
            </w:r>
            <w:r w:rsidRPr="005B4821">
              <w:rPr>
                <w:b/>
                <w:bCs/>
                <w:u w:val="single"/>
              </w:rPr>
              <w:t>GTTTTAGAGCTAGAAATAGCAAGTTAAAATAAGGCTAGTCCGTTATCAACTTGAAAAAGTGGCACCGAGTCGGTGC</w:t>
            </w:r>
            <w:r w:rsidRPr="005B4821">
              <w:rPr>
                <w:b/>
                <w:bCs/>
              </w:rPr>
              <w:t>TTTTTT</w:t>
            </w:r>
            <w:r w:rsidRPr="005B4821">
              <w:rPr>
                <w:b/>
              </w:rPr>
              <w:t>GACGTTCATTTCTGGATAGGTCCCA</w:t>
            </w:r>
            <w:r w:rsidRPr="005B4821">
              <w:rPr>
                <w:b/>
                <w:bCs/>
              </w:rPr>
              <w:t>TTTTTT</w:t>
            </w:r>
            <w:r w:rsidRPr="005B4821">
              <w:rPr>
                <w:b/>
              </w:rPr>
              <w:t xml:space="preserve"> </w:t>
            </w:r>
          </w:p>
        </w:tc>
      </w:tr>
      <w:tr w:rsidR="00221767" w:rsidRPr="00765816">
        <w:trPr>
          <w:trHeight w:val="300"/>
        </w:trPr>
        <w:tc>
          <w:tcPr>
            <w:tcW w:w="9576" w:type="dxa"/>
            <w:gridSpan w:val="4"/>
            <w:shd w:val="clear" w:color="auto" w:fill="auto"/>
            <w:noWrap/>
          </w:tcPr>
          <w:p w:rsidR="00221767" w:rsidRPr="005B4821" w:rsidRDefault="00221767" w:rsidP="00626B78">
            <w:pPr>
              <w:rPr>
                <w:b/>
              </w:rPr>
            </w:pPr>
            <w:r w:rsidRPr="005B4821">
              <w:rPr>
                <w:b/>
              </w:rPr>
              <w:t>Note: Italicized = U6 seed sequence; Underlined = gRNA scaffold</w:t>
            </w:r>
          </w:p>
        </w:tc>
      </w:tr>
    </w:tbl>
    <w:p w:rsidR="00221767" w:rsidRPr="00297A87" w:rsidRDefault="00221767" w:rsidP="00221767">
      <w:pPr>
        <w:rPr>
          <w:b/>
        </w:rPr>
      </w:pPr>
    </w:p>
    <w:p w:rsidR="00221767" w:rsidRPr="001E4496" w:rsidRDefault="00221767" w:rsidP="00221767"/>
    <w:p w:rsidR="00221767" w:rsidRPr="00297A87" w:rsidRDefault="00221767" w:rsidP="00221767">
      <w:pPr>
        <w:rPr>
          <w:b/>
        </w:rPr>
      </w:pPr>
    </w:p>
    <w:p w:rsidR="00221767" w:rsidRDefault="00221767" w:rsidP="00221767"/>
    <w:p w:rsidR="00221767" w:rsidRDefault="00221767" w:rsidP="00221767"/>
    <w:p w:rsidR="00221767" w:rsidRDefault="00221767" w:rsidP="00221767"/>
    <w:p w:rsidR="003A6C14" w:rsidRDefault="003A6C14"/>
    <w:sectPr w:rsidR="003A6C14" w:rsidSect="007E3083">
      <w:footerReference w:type="even" r:id="rId11"/>
      <w:footerReference w:type="default" r:id="rId12"/>
      <w:pgSz w:w="12240" w:h="15840"/>
      <w:pgMar w:top="1440" w:right="1440" w:bottom="1440" w:left="1440" w:gutter="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520F86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408E" w:rsidRDefault="0071408E">
      <w:pPr>
        <w:spacing w:after="0" w:line="240" w:lineRule="auto"/>
      </w:pPr>
      <w:r>
        <w:separator/>
      </w:r>
    </w:p>
  </w:endnote>
  <w:endnote w:type="continuationSeparator" w:id="0">
    <w:p w:rsidR="0071408E" w:rsidRDefault="00714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1ADE" w:rsidRDefault="007E3083" w:rsidP="007B36E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2176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1ADE" w:rsidRDefault="00D818A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1ADE" w:rsidRDefault="007E3083" w:rsidP="007B36E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2176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18A9">
      <w:rPr>
        <w:rStyle w:val="PageNumber"/>
        <w:noProof/>
      </w:rPr>
      <w:t>7</w:t>
    </w:r>
    <w:r>
      <w:rPr>
        <w:rStyle w:val="PageNumber"/>
      </w:rPr>
      <w:fldChar w:fldCharType="end"/>
    </w:r>
  </w:p>
  <w:p w:rsidR="00491ADE" w:rsidRDefault="00D818A9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408E" w:rsidRDefault="0071408E">
      <w:pPr>
        <w:spacing w:after="0" w:line="240" w:lineRule="auto"/>
      </w:pPr>
      <w:r>
        <w:separator/>
      </w:r>
    </w:p>
  </w:footnote>
  <w:footnote w:type="continuationSeparator" w:id="0">
    <w:p w:rsidR="0071408E" w:rsidRDefault="007140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221767"/>
    <w:rsid w:val="000109FC"/>
    <w:rsid w:val="001A4F19"/>
    <w:rsid w:val="00221767"/>
    <w:rsid w:val="002B0656"/>
    <w:rsid w:val="002D510F"/>
    <w:rsid w:val="003A6C14"/>
    <w:rsid w:val="00517B57"/>
    <w:rsid w:val="00557A81"/>
    <w:rsid w:val="0071408E"/>
    <w:rsid w:val="007A4E27"/>
    <w:rsid w:val="007C5D89"/>
    <w:rsid w:val="007E3083"/>
    <w:rsid w:val="00CD7725"/>
    <w:rsid w:val="00D615F0"/>
    <w:rsid w:val="00D818A9"/>
    <w:rsid w:val="00ED4667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color w:val="222222"/>
        <w:sz w:val="24"/>
        <w:szCs w:val="19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767"/>
    <w:pPr>
      <w:spacing w:after="200" w:line="276" w:lineRule="auto"/>
    </w:pPr>
    <w:rPr>
      <w:rFonts w:ascii="Calibri" w:eastAsia="Calibri" w:hAnsi="Calibri" w:cs="Times New Roman"/>
      <w:color w:val="auto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1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7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767"/>
    <w:rPr>
      <w:rFonts w:ascii="Calibri" w:eastAsia="Calibri" w:hAnsi="Calibri" w:cs="Times New Roman"/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1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767"/>
    <w:rPr>
      <w:rFonts w:ascii="Calibri" w:eastAsia="Calibri" w:hAnsi="Calibri" w:cs="Times New Roman"/>
      <w:color w:val="auto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21767"/>
  </w:style>
  <w:style w:type="paragraph" w:styleId="BalloonText">
    <w:name w:val="Balloon Text"/>
    <w:basedOn w:val="Normal"/>
    <w:link w:val="BalloonTextChar"/>
    <w:uiPriority w:val="99"/>
    <w:semiHidden/>
    <w:unhideWhenUsed/>
    <w:rsid w:val="0022176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767"/>
    <w:rPr>
      <w:rFonts w:ascii="Times New Roman" w:eastAsia="Calibri" w:hAnsi="Times New Roman" w:cs="Times New Roman"/>
      <w:color w:val="aut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color w:val="222222"/>
        <w:sz w:val="24"/>
        <w:szCs w:val="19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767"/>
    <w:pPr>
      <w:spacing w:after="200" w:line="276" w:lineRule="auto"/>
    </w:pPr>
    <w:rPr>
      <w:rFonts w:ascii="Calibri" w:eastAsia="Calibri" w:hAnsi="Calibri" w:cs="Times New Roman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1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7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767"/>
    <w:rPr>
      <w:rFonts w:ascii="Calibri" w:eastAsia="Calibri" w:hAnsi="Calibri" w:cs="Times New Roman"/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1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767"/>
    <w:rPr>
      <w:rFonts w:ascii="Calibri" w:eastAsia="Calibri" w:hAnsi="Calibri" w:cs="Times New Roman"/>
      <w:color w:val="auto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21767"/>
  </w:style>
  <w:style w:type="paragraph" w:styleId="BalloonText">
    <w:name w:val="Balloon Text"/>
    <w:basedOn w:val="Normal"/>
    <w:link w:val="BalloonTextChar"/>
    <w:uiPriority w:val="99"/>
    <w:semiHidden/>
    <w:unhideWhenUsed/>
    <w:rsid w:val="0022176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767"/>
    <w:rPr>
      <w:rFonts w:ascii="Times New Roman" w:eastAsia="Calibri" w:hAnsi="Times New Roman" w:cs="Times New Roman"/>
      <w:color w:val="aut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7" Type="http://schemas.microsoft.com/office/2011/relationships/commentsExtended" Target="commentsExtended.xml"/><Relationship Id="rId1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tiff"/><Relationship Id="rId10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1402</Words>
  <Characters>7994</Characters>
  <Application>Microsoft Macintosh Word</Application>
  <DocSecurity>0</DocSecurity>
  <Lines>6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tricia Johnson</cp:lastModifiedBy>
  <cp:revision>8</cp:revision>
  <dcterms:created xsi:type="dcterms:W3CDTF">2017-11-22T19:45:00Z</dcterms:created>
  <dcterms:modified xsi:type="dcterms:W3CDTF">2017-11-23T03:02:00Z</dcterms:modified>
</cp:coreProperties>
</file>